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265"/>
        <w:gridCol w:w="1455"/>
        <w:gridCol w:w="4426"/>
        <w:gridCol w:w="2962"/>
        <w:gridCol w:w="2962"/>
        <w:gridCol w:w="2962"/>
        <w:gridCol w:w="2967"/>
        <w:gridCol w:w="2953"/>
      </w:tblGrid>
      <w:tr>
        <w:trPr>
          <w:trHeight w:val="300" w:hRule="atLeast"/>
        </w:trPr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Gene ID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Log Fol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/>
                <w:b/>
                <w:i/>
                <w:lang w:eastAsia="zh-CN"/>
              </w:rPr>
              <w:t>∆</w:t>
            </w:r>
            <w:r>
              <w:rPr>
                <w:rFonts w:eastAsia="SimSun;宋体"/>
                <w:b/>
                <w:i/>
                <w:lang w:eastAsia="zh-CN"/>
              </w:rPr>
              <w:t>parS</w:t>
            </w:r>
            <w:r>
              <w:rPr>
                <w:rFonts w:eastAsia="SimSun;宋体"/>
                <w:b/>
                <w:lang w:eastAsia="zh-CN"/>
              </w:rPr>
              <w:t>/W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Log Fol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/>
                <w:b/>
                <w:i/>
                <w:lang w:eastAsia="zh-CN"/>
              </w:rPr>
              <w:t>∆</w:t>
            </w:r>
            <w:r>
              <w:rPr>
                <w:rFonts w:eastAsia="SimSun;宋体"/>
                <w:b/>
                <w:i/>
                <w:lang w:eastAsia="zh-CN"/>
              </w:rPr>
              <w:t>parR</w:t>
            </w:r>
            <w:r>
              <w:rPr>
                <w:rFonts w:eastAsia="SimSun;宋体"/>
                <w:b/>
                <w:lang w:eastAsia="zh-CN"/>
              </w:rPr>
              <w:t>/WT</w:t>
            </w:r>
          </w:p>
        </w:tc>
        <w:tc>
          <w:tcPr>
            <w:tcW w:w="4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rotein descriptio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02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48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SimSun;宋体"/>
                <w:i/>
                <w:i/>
                <w:lang w:eastAsia="zh-CN"/>
              </w:rPr>
            </w:pPr>
            <w:r>
              <w:rPr>
                <w:rFonts w:eastAsia="SimSun;宋体"/>
                <w:i/>
                <w:lang w:eastAsia="zh-CN"/>
              </w:rPr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SimSun;宋体"/>
                <w:i/>
                <w:i/>
                <w:lang w:eastAsia="zh-CN"/>
              </w:rPr>
            </w:pPr>
            <w:r>
              <w:rPr>
                <w:rFonts w:eastAsia="SimSun;宋体"/>
                <w:i/>
                <w:lang w:eastAsia="zh-CN"/>
              </w:rPr>
            </w:r>
          </w:p>
        </w:tc>
        <w:tc>
          <w:tcPr>
            <w:tcW w:w="2967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3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02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61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SimSun;宋体"/>
                <w:i/>
                <w:i/>
                <w:lang w:eastAsia="zh-CN"/>
              </w:rPr>
            </w:pPr>
            <w:r>
              <w:rPr>
                <w:rFonts w:eastAsia="SimSun;宋体"/>
                <w:i/>
                <w:lang w:eastAsia="zh-CN"/>
              </w:rPr>
            </w:r>
          </w:p>
        </w:tc>
        <w:tc>
          <w:tcPr>
            <w:tcW w:w="29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11</w:t>
            </w:r>
          </w:p>
        </w:tc>
        <w:tc>
          <w:tcPr>
            <w:tcW w:w="29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oline sulfatase, betC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05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6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10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60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ytochrome c oxidase, subunit II, coxB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10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8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5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ytochrome c oxidase, subunit III, colll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15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9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riC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17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6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54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erotaxis transducer Aer2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85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2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13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hamnosyltransferase 2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13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1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0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major facilitator transporte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22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8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9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24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5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kaline protease secretion protein Apr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24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7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kaline metalloproteinase precurso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55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.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7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ytochrome c oxidase, CcoO subunit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66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66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4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86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7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4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acyl carrier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87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2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4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07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5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transcriptional regulato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14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73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30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5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7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itin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30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3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mbD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32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permease of ABC transporte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32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8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8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32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ABC transporte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33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5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33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4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7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ABC maltose/mannitol transporte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44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.03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lycine cleavage system protein T2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59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61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transcriptional regulato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59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0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spermidine-binding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59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1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3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quorum threshold expression element, Qte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93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9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10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aminopeptid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02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8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20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0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5.1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3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8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43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4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9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two-component response regulato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47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98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utoinducer synthesis protein RhlI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47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5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ranscriptional regulator Rhl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47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6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0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hamnosyltransferase chain B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47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3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31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hamnosyltransferase chain A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67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1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ND efflux transporte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67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1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RND efflux membrane protein 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67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.24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transcriptional regulato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72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2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3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lastase LasB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9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33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12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10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13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78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sulfite or nitrite reduct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13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8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iron-sulfur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17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nucle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21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0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7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lavin-containing monooxygen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44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4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9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TP sulfurylase 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44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4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73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P sulfurylase small subunit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67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3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69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1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91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30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917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65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4</w:t>
            </w:r>
          </w:p>
        </w:tc>
        <w:tc>
          <w:tcPr>
            <w:tcW w:w="4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8:16:00Z</dcterms:created>
  <dc:creator>lcatalbas</dc:creator>
  <dc:description/>
  <cp:keywords/>
  <dc:language>en-US</dc:language>
  <cp:lastModifiedBy>lcatalbas</cp:lastModifiedBy>
  <dcterms:modified xsi:type="dcterms:W3CDTF">2013-09-11T18:16:00Z</dcterms:modified>
  <cp:revision>1</cp:revision>
  <dc:subject/>
  <dc:title/>
</cp:coreProperties>
</file>